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9831B" w14:textId="77777777" w:rsidR="00D451B1" w:rsidRPr="00814C44" w:rsidRDefault="00D451B1" w:rsidP="00D451B1">
      <w:pPr>
        <w:spacing w:line="480" w:lineRule="auto"/>
        <w:jc w:val="both"/>
        <w:rPr>
          <w:rFonts w:ascii="Times New Roman" w:hAnsi="Times New Roman" w:cs="Times New Roman"/>
          <w:b/>
        </w:rPr>
      </w:pPr>
    </w:p>
    <w:tbl>
      <w:tblPr>
        <w:tblW w:w="826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1425"/>
        <w:gridCol w:w="650"/>
        <w:gridCol w:w="1202"/>
        <w:gridCol w:w="1140"/>
        <w:gridCol w:w="1708"/>
      </w:tblGrid>
      <w:tr w:rsidR="00D451B1" w:rsidRPr="00871A34" w14:paraId="6D64E6BC" w14:textId="77777777" w:rsidTr="00B50024">
        <w:trPr>
          <w:trHeight w:val="278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76678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RANGE!A1:F60"/>
            <w:bookmarkStart w:id="1" w:name="_GoBack"/>
            <w:bookmarkEnd w:id="1"/>
            <w:r w:rsidRPr="0087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IP samples:</w:t>
            </w:r>
            <w:bookmarkEnd w:id="0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2E44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le nam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B899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C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99ED2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ED700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ed read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AE662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pped reads (&lt;=10 times)</w:t>
            </w:r>
          </w:p>
        </w:tc>
      </w:tr>
      <w:tr w:rsidR="00D451B1" w:rsidRPr="00871A34" w14:paraId="4129E8A9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4AFC9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W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884A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8_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6550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8131C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1C36F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628,79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33DE2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55411 (63.57%)</w:t>
            </w:r>
          </w:p>
        </w:tc>
      </w:tr>
      <w:tr w:rsidR="00D451B1" w:rsidRPr="00871A34" w14:paraId="63989341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F61E6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top2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BB1D6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22D3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C9176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51B7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128,5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C1FB0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2964391 (71.51%)</w:t>
            </w:r>
          </w:p>
        </w:tc>
      </w:tr>
      <w:tr w:rsidR="00D451B1" w:rsidRPr="00871A34" w14:paraId="5528E68D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6093D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ta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D6730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8_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C8A5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4B0C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FB052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,479,04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BF95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49790 (59.63%)</w:t>
            </w:r>
          </w:p>
        </w:tc>
      </w:tr>
      <w:tr w:rsidR="00D451B1" w:rsidRPr="00871A34" w14:paraId="54D34B88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1A3AA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1-FLAG W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06E9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-2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ED19E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CA0E5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54CD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050,4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1407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6366943 (79.09%)</w:t>
            </w:r>
          </w:p>
        </w:tc>
      </w:tr>
      <w:tr w:rsidR="00D451B1" w:rsidRPr="00871A34" w14:paraId="2A2C8366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5779F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1-FLAG top2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AF915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-2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2912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7DFE2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4C2F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794,2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8136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6127934 (78.62%)</w:t>
            </w:r>
          </w:p>
        </w:tc>
      </w:tr>
      <w:tr w:rsidR="00D451B1" w:rsidRPr="00871A34" w14:paraId="06462B39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9B002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scc1-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1E8EF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1F91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E6A4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128F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993,34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CBA5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6114288 (76.49%)</w:t>
            </w:r>
          </w:p>
        </w:tc>
      </w:tr>
      <w:tr w:rsidR="00D451B1" w:rsidRPr="00871A34" w14:paraId="18CEC591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4EE6A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scc1-73 top2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B4800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6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60CA2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F543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F29D0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490,07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3C3E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9796639 (78.44%)</w:t>
            </w:r>
          </w:p>
        </w:tc>
      </w:tr>
      <w:tr w:rsidR="00D451B1" w:rsidRPr="00871A34" w14:paraId="7221B31D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E06F2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c1-FLAG smc6-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D3F64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) 1951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5B220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F447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1CCE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088,0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EFE6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4569485 (75.06%)</w:t>
            </w:r>
          </w:p>
        </w:tc>
      </w:tr>
      <w:tr w:rsidR="00D451B1" w:rsidRPr="00871A34" w14:paraId="2214BBBF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1649C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scc2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D7EE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 1776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B2429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71F78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F31F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57,05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D5FE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642000 (76.69%)</w:t>
            </w:r>
          </w:p>
        </w:tc>
      </w:tr>
      <w:tr w:rsidR="00D451B1" w:rsidRPr="00871A34" w14:paraId="7B8B88FD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342EA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eco1-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ACB26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9) 2094-K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036DD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58FC2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8C64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979,2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BE34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6205857 (77.78%)</w:t>
            </w:r>
          </w:p>
        </w:tc>
      </w:tr>
      <w:tr w:rsidR="00D451B1" w:rsidRPr="00871A34" w14:paraId="3EDE3641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33C76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mre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339BC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7) 2087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AA3FD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1C75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9822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244,75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26CA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693212 (78.58%)</w:t>
            </w:r>
          </w:p>
        </w:tc>
      </w:tr>
      <w:tr w:rsidR="00D451B1" w:rsidRPr="00871A34" w14:paraId="6B2B3193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42650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mre11 top2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ECEEF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) 2003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59B09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99DFC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E8DB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627,8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0402F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466313 (43.29%)</w:t>
            </w:r>
          </w:p>
        </w:tc>
      </w:tr>
      <w:tr w:rsidR="00D451B1" w:rsidRPr="00871A34" w14:paraId="403EACE2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9C0D2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rad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7323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(19) 1953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D9662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F0EDC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9DEE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60,25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9C4C6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024368 (77.77%)</w:t>
            </w:r>
          </w:p>
        </w:tc>
      </w:tr>
      <w:tr w:rsidR="00D451B1" w:rsidRPr="00871A34" w14:paraId="27712CFE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B2DFC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rad52 top2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FF077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(21) 1955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8EFD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66A50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9836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98,10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23E6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787053 (78.22%)</w:t>
            </w:r>
          </w:p>
        </w:tc>
      </w:tr>
      <w:tr w:rsidR="00D451B1" w:rsidRPr="00871A34" w14:paraId="66C0929F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7E6DD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b3-FLAG W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076E9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443 G2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EC58D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D8431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5411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199,2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DE6E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0501477 (64.83%)</w:t>
            </w:r>
          </w:p>
        </w:tc>
      </w:tr>
      <w:tr w:rsidR="00D451B1" w:rsidRPr="00871A34" w14:paraId="25DBD5A6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5C205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b3-FLAG top2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0EEA4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477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FE596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7ADC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319C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247,2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13A7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2490920 (72.42%)</w:t>
            </w:r>
          </w:p>
        </w:tc>
      </w:tr>
      <w:tr w:rsidR="00D451B1" w:rsidRPr="00871A34" w14:paraId="47295D10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FF78D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top2-4, reduce to 23°C i G2/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8C98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(1) 1367 23°C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8B3F0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BBAF4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0086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583,4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ED7C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915403 (78.00%)</w:t>
            </w:r>
          </w:p>
        </w:tc>
      </w:tr>
      <w:tr w:rsidR="00D451B1" w:rsidRPr="00871A34" w14:paraId="1D7B228B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4123F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top2-4, keep 35°C i G2/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CAFC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(3) 1367 35°C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0950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0F8D2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64AC6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757,3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F4BC8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3760393 (79.04%)</w:t>
            </w:r>
          </w:p>
        </w:tc>
      </w:tr>
      <w:tr w:rsidR="00D451B1" w:rsidRPr="00871A34" w14:paraId="07E759E9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8F96D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e4-FLAG W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596A6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8_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14628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D3CE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74C7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,985,1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DD23D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34652 (60.48%)</w:t>
            </w:r>
          </w:p>
        </w:tc>
      </w:tr>
      <w:tr w:rsidR="00D451B1" w:rsidRPr="00871A34" w14:paraId="760FD63A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0FAC3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cdc15-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0F0BD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533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08410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727F6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4F38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188,07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EDF0E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3743721 (71.63%)</w:t>
            </w:r>
          </w:p>
        </w:tc>
      </w:tr>
      <w:tr w:rsidR="00D451B1" w:rsidRPr="00871A34" w14:paraId="11696F2D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A6D79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WT G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6A548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73 G1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F8B5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0FCF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6704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782,7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DD24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0680262 (56.86%)</w:t>
            </w:r>
          </w:p>
        </w:tc>
      </w:tr>
      <w:tr w:rsidR="00D451B1" w:rsidRPr="00871A34" w14:paraId="7822ABE8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AC26E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1h HU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1A877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Smc6 HU 1h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8A10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6E53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4F827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527,90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0C357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4625244 (71.25%)</w:t>
            </w:r>
          </w:p>
        </w:tc>
      </w:tr>
      <w:tr w:rsidR="00D451B1" w:rsidRPr="00871A34" w14:paraId="05719BAE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9D22C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2h HU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0DB99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Smc6 HU 2h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287D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F2E2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B94B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543,1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43F6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4237540 (72.85%)</w:t>
            </w:r>
          </w:p>
        </w:tc>
      </w:tr>
      <w:tr w:rsidR="00D451B1" w:rsidRPr="00871A34" w14:paraId="6BF17D58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E1157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dU 1h HU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C1A1D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BrdU HU 1h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28668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AFC46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D07F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327,5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82072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8691201 (50.16%)</w:t>
            </w:r>
          </w:p>
        </w:tc>
      </w:tr>
      <w:tr w:rsidR="00D451B1" w:rsidRPr="00871A34" w14:paraId="7E39CF18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28132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dU 2h HU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3281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BrdU HU 2h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6CF48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AC277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329BE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229,87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5480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8866115 (62.31%)</w:t>
            </w:r>
          </w:p>
        </w:tc>
      </w:tr>
      <w:tr w:rsidR="00D451B1" w:rsidRPr="00871A34" w14:paraId="539EDF5F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ACAA7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WT, raise to 35°C i G2/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D10C2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3, 173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89CC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3178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B119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539,2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E2BB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6556396 (76.78%)</w:t>
            </w:r>
          </w:p>
        </w:tc>
      </w:tr>
      <w:tr w:rsidR="00D451B1" w:rsidRPr="00871A34" w14:paraId="4AC0CFF6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C1096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top2-4, raise to 35°C i G2/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5127F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3, 1367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3815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562A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5C90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173,4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CF14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527054 (77.05%)</w:t>
            </w:r>
          </w:p>
        </w:tc>
      </w:tr>
      <w:tr w:rsidR="00D451B1" w:rsidRPr="00871A34" w14:paraId="3C1C23E8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6FFC9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in pds5-1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F9FA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CB219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DB1FF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27108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2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7213D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06,27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2F91F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1570 (93.50%)</w:t>
            </w:r>
          </w:p>
        </w:tc>
      </w:tr>
      <w:tr w:rsidR="00D451B1" w:rsidRPr="00871A34" w14:paraId="2BB7CE81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A48AF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6-FLAG in rad61de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32D67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CB21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19B5D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21B8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2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79EC2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02,34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2244F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6423 (94.15%)</w:t>
            </w:r>
          </w:p>
        </w:tc>
      </w:tr>
      <w:tr w:rsidR="00D451B1" w:rsidRPr="00871A34" w14:paraId="75645376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A029B" w14:textId="77777777" w:rsidR="00D451B1" w:rsidRPr="000C5299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C52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Smc6-FLAG in rad61del eco1-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2C2A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CB22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38D4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F2D8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2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1E34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342,0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8781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6518 (94.24%)</w:t>
            </w:r>
          </w:p>
        </w:tc>
      </w:tr>
      <w:tr w:rsidR="00D451B1" w:rsidRPr="00871A34" w14:paraId="1BE1AD3A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2C3CA" w14:textId="77777777" w:rsidR="00D451B1" w:rsidRPr="000C5299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C52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Smc6-FLAG in WT 40min I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DE1D8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Smc6 40min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DDD8E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9725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55B90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163,9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66DDE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2268443 (71.48%)</w:t>
            </w:r>
          </w:p>
        </w:tc>
      </w:tr>
      <w:tr w:rsidR="00D451B1" w:rsidRPr="00871A34" w14:paraId="63304331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F39CD" w14:textId="77777777" w:rsidR="00D451B1" w:rsidRPr="000C5299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C52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Smc6-FLAG in WT 60min I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93C00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Smc6 60min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F8D4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B253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ED18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,507,75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9AE4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0813057 (74.53%)</w:t>
            </w:r>
          </w:p>
        </w:tc>
      </w:tr>
      <w:tr w:rsidR="00D451B1" w:rsidRPr="00871A34" w14:paraId="419B205C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EA7BC" w14:textId="77777777" w:rsidR="00D451B1" w:rsidRPr="000C5299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C52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BrdU in WT 40min I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5B794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BrdU 40min I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0924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80AF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8FAB9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011,3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75B02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8611732 (45.30%)</w:t>
            </w:r>
          </w:p>
        </w:tc>
      </w:tr>
      <w:tr w:rsidR="00D451B1" w:rsidRPr="00871A34" w14:paraId="35A0D6CD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3551F2" w14:textId="77777777" w:rsidR="00D451B1" w:rsidRPr="000C5299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C52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BrdU in WT 60min I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599A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BrdU 60min I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34E63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700B64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1E58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109,49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E481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0319724 (56.99%)</w:t>
            </w:r>
          </w:p>
        </w:tc>
      </w:tr>
      <w:tr w:rsidR="00D451B1" w:rsidRPr="00871A34" w14:paraId="2F886281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D49A4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F0A3E" w14:textId="77777777" w:rsidR="00D451B1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E98DB7E" w14:textId="77777777" w:rsidR="00D451B1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9294B10" w14:textId="77777777" w:rsidR="00D451B1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03179EF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F867D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739E2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47017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CE5CC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51B1" w:rsidRPr="00871A34" w14:paraId="40FC205B" w14:textId="77777777" w:rsidTr="00B50024">
        <w:trPr>
          <w:trHeight w:val="278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7CCD4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WCE samples: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9977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le nam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40257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A807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E822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quenced read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341B2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pped reads (&lt;=10 times)</w:t>
            </w:r>
          </w:p>
        </w:tc>
      </w:tr>
      <w:tr w:rsidR="00D451B1" w:rsidRPr="00871A34" w14:paraId="1D1A27A0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222F8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44AC0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8_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48C9A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2DCA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8551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851,98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59D2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52366 (68.27%)</w:t>
            </w:r>
          </w:p>
        </w:tc>
      </w:tr>
      <w:tr w:rsidR="00D451B1" w:rsidRPr="00871A34" w14:paraId="126576D4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EEBC9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83C8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633CD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DFA84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078E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249,63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A7BA0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5554249 (80.80%)</w:t>
            </w:r>
          </w:p>
        </w:tc>
      </w:tr>
      <w:tr w:rsidR="00D451B1" w:rsidRPr="00871A34" w14:paraId="2F21C16C" w14:textId="77777777" w:rsidTr="00B50024">
        <w:trPr>
          <w:trHeight w:val="26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C645A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2B984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-2 W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40193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D51B9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500A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727,86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69CFF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999763 (77.64%)</w:t>
            </w:r>
          </w:p>
        </w:tc>
      </w:tr>
      <w:tr w:rsidR="00D451B1" w:rsidRPr="00871A34" w14:paraId="41E8DE57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61D75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4E77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FE75F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BCAA8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A49C7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95,4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D1A5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736033 (77.56%)</w:t>
            </w:r>
          </w:p>
        </w:tc>
      </w:tr>
      <w:tr w:rsidR="00D451B1" w:rsidRPr="00871A34" w14:paraId="7CC94C0C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67BCF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883A0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E5947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3F5EC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E45C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289,07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71A5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6457184 (77.90%)</w:t>
            </w:r>
          </w:p>
        </w:tc>
      </w:tr>
      <w:tr w:rsidR="00D451B1" w:rsidRPr="00871A34" w14:paraId="00569913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75229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7CBB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2) 1951 W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FA0CB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8801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78F7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038,2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75AE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432820 (77.19%)</w:t>
            </w:r>
          </w:p>
        </w:tc>
      </w:tr>
      <w:tr w:rsidR="00D451B1" w:rsidRPr="00871A34" w14:paraId="41B626C8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B22E1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5D554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6-2 W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5B338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91DC0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739CE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138,3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164D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4721062 (76.91%)</w:t>
            </w:r>
          </w:p>
        </w:tc>
      </w:tr>
      <w:tr w:rsidR="00D451B1" w:rsidRPr="00871A34" w14:paraId="15BDCA3C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A939D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D900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0) 2094-K W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C2E66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CB335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3BBE9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536,95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CDAA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738388 (76.14%)</w:t>
            </w:r>
          </w:p>
        </w:tc>
      </w:tr>
      <w:tr w:rsidR="00D451B1" w:rsidRPr="00871A34" w14:paraId="004D1786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419CB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E4AD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) 1367 35°C W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A5952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18D9C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265F2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248,06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DF1A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4833837 (77.37%)</w:t>
            </w:r>
          </w:p>
        </w:tc>
      </w:tr>
      <w:tr w:rsidR="00D451B1" w:rsidRPr="00871A34" w14:paraId="458CE1DF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C2076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622DC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443 cycling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40CE4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F5EC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47506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591,83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A5ADF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4743011 (79.30%)</w:t>
            </w:r>
          </w:p>
        </w:tc>
      </w:tr>
      <w:tr w:rsidR="00D451B1" w:rsidRPr="00871A34" w14:paraId="4C8890D2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1FF14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37EA7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73 cycling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EA515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FFD5C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76706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165,7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81849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5451789 (76.62%)</w:t>
            </w:r>
          </w:p>
        </w:tc>
      </w:tr>
      <w:tr w:rsidR="00D451B1" w:rsidRPr="00871A34" w14:paraId="422EA11D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89C23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AA801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73 G1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C1E88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C1E07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8A520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708,39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3610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3390459 (80.14%)</w:t>
            </w:r>
          </w:p>
        </w:tc>
      </w:tr>
      <w:tr w:rsidR="00D451B1" w:rsidRPr="00871A34" w14:paraId="6A5B802D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7B645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83BA7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Smc6 HU 1h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52D31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37B21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78D7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658,98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BA87D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1643481 (69.89%)</w:t>
            </w:r>
          </w:p>
        </w:tc>
      </w:tr>
      <w:tr w:rsidR="00D451B1" w:rsidRPr="00871A34" w14:paraId="7538BD7E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12419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2C68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BrdU HU 1h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7BF2E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E04C8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A218F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339,0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62791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7711143 (62.49%)</w:t>
            </w:r>
          </w:p>
        </w:tc>
      </w:tr>
      <w:tr w:rsidR="00D451B1" w:rsidRPr="00871A34" w14:paraId="20B9578B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A771F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8ACE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3, 173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E5FE0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11088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40A6D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375,19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0A2FB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7287341 (77.73%)</w:t>
            </w:r>
          </w:p>
        </w:tc>
      </w:tr>
      <w:tr w:rsidR="00D451B1" w:rsidRPr="00871A34" w14:paraId="1B5ACA46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0399B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E9512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3, 1367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9C25B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21B29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5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8E8B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885,85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4486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5285971 (76.77%)</w:t>
            </w:r>
          </w:p>
        </w:tc>
      </w:tr>
      <w:tr w:rsidR="00D451B1" w:rsidRPr="00871A34" w14:paraId="090D4E78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EA903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699CE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191_W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732C7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3C5F3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2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DC3F5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624,6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36F2F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6990 (90.22%)</w:t>
            </w:r>
          </w:p>
        </w:tc>
      </w:tr>
      <w:tr w:rsidR="00D451B1" w:rsidRPr="00871A34" w14:paraId="5CB56288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816C0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DB6B1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189_W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67034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B54CF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2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13B79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401,84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38C98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8074 (94.68%)</w:t>
            </w:r>
          </w:p>
        </w:tc>
      </w:tr>
      <w:tr w:rsidR="00D451B1" w:rsidRPr="00871A34" w14:paraId="193DF1DC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1E7E7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A635B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203_W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27D1E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6A052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2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13B03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546,1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1B808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6290 (93.74%)</w:t>
            </w:r>
          </w:p>
        </w:tc>
      </w:tr>
      <w:tr w:rsidR="00D451B1" w:rsidRPr="00871A34" w14:paraId="285EEB66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44E6C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18CB5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Smc6 40min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FBED0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82136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EBA9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,095,53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9A9AC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3249842 (69.39%)</w:t>
            </w:r>
          </w:p>
        </w:tc>
      </w:tr>
      <w:tr w:rsidR="00D451B1" w:rsidRPr="00871A34" w14:paraId="7DB082D1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97F92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FE3DF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Smc6 60min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5C811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8F6C9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06937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335,9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147E8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2737499 (69.47%)</w:t>
            </w:r>
          </w:p>
        </w:tc>
      </w:tr>
      <w:tr w:rsidR="00D451B1" w:rsidRPr="00871A34" w14:paraId="016128DA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78F92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BD9C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BrdU 40min SU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ED6B4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F7356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869B6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377,7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C18D4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3356392 (65.54%)</w:t>
            </w:r>
          </w:p>
        </w:tc>
      </w:tr>
      <w:tr w:rsidR="00D451B1" w:rsidRPr="00871A34" w14:paraId="316C1EA0" w14:textId="77777777" w:rsidTr="00B50024">
        <w:trPr>
          <w:trHeight w:val="278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68F0A4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474F5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207 BrdU 60min SU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67B4E1" w14:textId="77777777" w:rsidR="00D451B1" w:rsidRPr="00871A34" w:rsidRDefault="00D451B1" w:rsidP="00B500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3040A" w14:textId="77777777" w:rsidR="00D451B1" w:rsidRPr="00871A34" w:rsidRDefault="00D451B1" w:rsidP="00B50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iD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0EC77A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043,12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776F9" w14:textId="77777777" w:rsidR="00D451B1" w:rsidRPr="00871A34" w:rsidRDefault="00D451B1" w:rsidP="00B5002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1A34">
              <w:rPr>
                <w:rFonts w:ascii="Times New Roman" w:eastAsia="Times New Roman" w:hAnsi="Times New Roman" w:cs="Times New Roman"/>
                <w:sz w:val="18"/>
                <w:szCs w:val="18"/>
              </w:rPr>
              <w:t>12491604 (54.21%)</w:t>
            </w:r>
          </w:p>
        </w:tc>
      </w:tr>
    </w:tbl>
    <w:p w14:paraId="1BDFB6BF" w14:textId="77777777" w:rsidR="00D451B1" w:rsidRPr="00814C44" w:rsidRDefault="00D451B1" w:rsidP="00D451B1">
      <w:pPr>
        <w:rPr>
          <w:rFonts w:ascii="Times New Roman" w:hAnsi="Times New Roman" w:cs="Times New Roman"/>
        </w:rPr>
      </w:pPr>
    </w:p>
    <w:p w14:paraId="70726FF6" w14:textId="77777777" w:rsidR="00D451B1" w:rsidRPr="00814C44" w:rsidRDefault="00D451B1" w:rsidP="00D451B1">
      <w:pPr>
        <w:rPr>
          <w:rFonts w:ascii="Times New Roman" w:hAnsi="Times New Roman" w:cs="Times New Roman"/>
        </w:rPr>
      </w:pPr>
    </w:p>
    <w:p w14:paraId="713E2182" w14:textId="77777777" w:rsidR="00D451B1" w:rsidRPr="00814C44" w:rsidRDefault="00D451B1" w:rsidP="00D451B1">
      <w:pPr>
        <w:spacing w:line="480" w:lineRule="auto"/>
        <w:rPr>
          <w:rFonts w:ascii="Times New Roman" w:hAnsi="Times New Roman" w:cs="Times New Roman"/>
        </w:rPr>
      </w:pPr>
    </w:p>
    <w:p w14:paraId="77985CDA" w14:textId="77777777" w:rsidR="00D451B1" w:rsidRPr="00814C44" w:rsidRDefault="00D451B1" w:rsidP="00D451B1">
      <w:pPr>
        <w:spacing w:line="480" w:lineRule="auto"/>
        <w:rPr>
          <w:rFonts w:ascii="Times New Roman" w:hAnsi="Times New Roman" w:cs="Times New Roman"/>
        </w:rPr>
      </w:pPr>
    </w:p>
    <w:p w14:paraId="2B2F154D" w14:textId="77777777" w:rsidR="00D451B1" w:rsidRPr="009D4802" w:rsidRDefault="00D451B1" w:rsidP="00D451B1">
      <w:pPr>
        <w:rPr>
          <w:rFonts w:ascii="Times New Roman" w:hAnsi="Times New Roman" w:cs="Times New Roman"/>
        </w:rPr>
      </w:pPr>
    </w:p>
    <w:p w14:paraId="4850F96C" w14:textId="77777777" w:rsidR="00080609" w:rsidRDefault="00080609"/>
    <w:sectPr w:rsidR="00080609" w:rsidSect="00AF63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E6FC9" w14:textId="77777777" w:rsidR="00000000" w:rsidRDefault="00AD4F4F">
      <w:r>
        <w:separator/>
      </w:r>
    </w:p>
  </w:endnote>
  <w:endnote w:type="continuationSeparator" w:id="0">
    <w:p w14:paraId="6FC31627" w14:textId="77777777" w:rsidR="00000000" w:rsidRDefault="00AD4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D659D" w14:textId="77777777" w:rsidR="0009310E" w:rsidRDefault="00AD4F4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2073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48EF66" w14:textId="77777777" w:rsidR="0009310E" w:rsidRDefault="00D451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4F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150747" w14:textId="77777777" w:rsidR="0009310E" w:rsidRDefault="00AD4F4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8FAF8A" w14:textId="77777777" w:rsidR="0009310E" w:rsidRDefault="00AD4F4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7D84E4" w14:textId="77777777" w:rsidR="00000000" w:rsidRDefault="00AD4F4F">
      <w:r>
        <w:separator/>
      </w:r>
    </w:p>
  </w:footnote>
  <w:footnote w:type="continuationSeparator" w:id="0">
    <w:p w14:paraId="4DA534D7" w14:textId="77777777" w:rsidR="00000000" w:rsidRDefault="00AD4F4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7C60C" w14:textId="77777777" w:rsidR="0009310E" w:rsidRDefault="00AD4F4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97173A" w14:textId="77777777" w:rsidR="0009310E" w:rsidRDefault="00AD4F4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1852D" w14:textId="77777777" w:rsidR="0009310E" w:rsidRDefault="00AD4F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B1"/>
    <w:rsid w:val="00080609"/>
    <w:rsid w:val="00AD4F4F"/>
    <w:rsid w:val="00D451B1"/>
    <w:rsid w:val="00D7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3346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1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1B1"/>
  </w:style>
  <w:style w:type="paragraph" w:styleId="Footer">
    <w:name w:val="footer"/>
    <w:basedOn w:val="Normal"/>
    <w:link w:val="FooterChar"/>
    <w:uiPriority w:val="99"/>
    <w:unhideWhenUsed/>
    <w:rsid w:val="00D451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1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1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1B1"/>
  </w:style>
  <w:style w:type="paragraph" w:styleId="Footer">
    <w:name w:val="footer"/>
    <w:basedOn w:val="Normal"/>
    <w:link w:val="FooterChar"/>
    <w:uiPriority w:val="99"/>
    <w:unhideWhenUsed/>
    <w:rsid w:val="00D451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297</Characters>
  <Application>Microsoft Macintosh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Jeppsson</dc:creator>
  <cp:keywords/>
  <dc:description/>
  <cp:lastModifiedBy>Kristian Jeppsson</cp:lastModifiedBy>
  <cp:revision>2</cp:revision>
  <dcterms:created xsi:type="dcterms:W3CDTF">2014-07-11T19:12:00Z</dcterms:created>
  <dcterms:modified xsi:type="dcterms:W3CDTF">2014-07-11T19:27:00Z</dcterms:modified>
</cp:coreProperties>
</file>